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167"/>
        <w:tblW w:w="15238" w:type="dxa"/>
        <w:tblLook w:val="04A0" w:firstRow="1" w:lastRow="0" w:firstColumn="1" w:lastColumn="0" w:noHBand="0" w:noVBand="1"/>
      </w:tblPr>
      <w:tblGrid>
        <w:gridCol w:w="1303"/>
        <w:gridCol w:w="718"/>
        <w:gridCol w:w="903"/>
        <w:gridCol w:w="1624"/>
        <w:gridCol w:w="1009"/>
        <w:gridCol w:w="1009"/>
        <w:gridCol w:w="903"/>
        <w:gridCol w:w="1481"/>
        <w:gridCol w:w="1009"/>
        <w:gridCol w:w="1329"/>
        <w:gridCol w:w="997"/>
        <w:gridCol w:w="1624"/>
        <w:gridCol w:w="1329"/>
      </w:tblGrid>
      <w:tr w:rsidR="00F75620" w:rsidRPr="00260A30" w14:paraId="72F33198" w14:textId="77777777" w:rsidTr="00D46F06">
        <w:trPr>
          <w:trHeight w:val="1364"/>
        </w:trPr>
        <w:tc>
          <w:tcPr>
            <w:tcW w:w="1523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43957" w14:textId="77777777" w:rsidR="00F75620" w:rsidRPr="000723DE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.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Association between access to 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sanitation-related decision-making (aggregate score), individual covariates and well-being scores (WHO-5) in Saidpur, Bangladesh. Full models. (Participants=728)</w:t>
            </w:r>
          </w:p>
          <w:p w14:paraId="759868A3" w14:textId="77777777" w:rsidR="00F75620" w:rsidRPr="00260A30" w:rsidRDefault="00F75620" w:rsidP="00D46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75620" w:rsidRPr="00260A30" w14:paraId="79A8C44B" w14:textId="77777777" w:rsidTr="00D46F06">
        <w:trPr>
          <w:trHeight w:val="165"/>
        </w:trPr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C28223" w14:textId="77777777" w:rsidR="00F75620" w:rsidRPr="00260A3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5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48A" w14:textId="77777777" w:rsidR="00F75620" w:rsidRPr="00B73AE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xed Effects - Saidpur</w:t>
            </w:r>
          </w:p>
        </w:tc>
      </w:tr>
      <w:tr w:rsidR="00F75620" w:rsidRPr="00260A30" w14:paraId="0A61CF22" w14:textId="77777777" w:rsidTr="00D46F06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F59FF" w14:textId="77777777" w:rsidR="00F75620" w:rsidRPr="00260A30" w:rsidRDefault="00F75620" w:rsidP="00D46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3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6314" w14:textId="77777777" w:rsidR="00F75620" w:rsidRPr="00B73AE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meter Estimate, Standard Error, Confidence Interval, P-Value</w:t>
            </w:r>
          </w:p>
        </w:tc>
      </w:tr>
      <w:tr w:rsidR="00F75620" w:rsidRPr="00260A30" w14:paraId="5ED0C208" w14:textId="77777777" w:rsidTr="00D46F06">
        <w:trPr>
          <w:trHeight w:val="839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40F29" w14:textId="77777777" w:rsidR="00F75620" w:rsidRPr="00260A30" w:rsidRDefault="00F75620" w:rsidP="00D46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4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6807E" w14:textId="77777777" w:rsidR="00F7562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:</w:t>
            </w:r>
          </w:p>
          <w:p w14:paraId="140C517F" w14:textId="77777777" w:rsidR="00F75620" w:rsidRPr="00B73AE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4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F21F2" w14:textId="77777777" w:rsidR="00F7562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B1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6EE60C37" w14:textId="77777777" w:rsidR="00F75620" w:rsidRPr="00B73AE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Aggregate Decision-Making Score</w:t>
            </w:r>
          </w:p>
        </w:tc>
        <w:tc>
          <w:tcPr>
            <w:tcW w:w="52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F88E1" w14:textId="77777777" w:rsidR="00F7562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B2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73E2CC9E" w14:textId="77777777" w:rsidR="00F75620" w:rsidRPr="00B73AE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ggregate Decision-Making Score, and Covariates</w:t>
            </w:r>
          </w:p>
        </w:tc>
      </w:tr>
      <w:tr w:rsidR="00F75620" w:rsidRPr="00260A30" w14:paraId="6BE16FD3" w14:textId="77777777" w:rsidTr="00D46F06">
        <w:trPr>
          <w:trHeight w:val="290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097D5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819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AAE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9838F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61, 17.8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8F9C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8E80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841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62E8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61, 14.33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547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A46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017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C602F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35, 22.26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C8E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3ACA88F8" w14:textId="77777777" w:rsidTr="00D46F06">
        <w:trPr>
          <w:trHeight w:val="488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BD6CE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7F1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8E0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C77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, 2.5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CCBB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064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24B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C407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4, 2.1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F3F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E89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746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51FA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8, 1.3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54A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75620" w:rsidRPr="00260A30" w14:paraId="11B219D7" w14:textId="77777777" w:rsidTr="00D46F06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55BD4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cision-making Scale Sco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D4E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00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B3A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57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346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6160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8E8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9, 2.7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4F3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362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AC8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02ED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6, 1.9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6F2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19BCD490" w14:textId="77777777" w:rsidTr="00D46F06">
        <w:trPr>
          <w:trHeight w:val="290"/>
        </w:trPr>
        <w:tc>
          <w:tcPr>
            <w:tcW w:w="8950" w:type="dxa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60B71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fe Stage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F30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D1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3C8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1BC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209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75620" w:rsidRPr="00260A30" w14:paraId="0AE30343" w14:textId="77777777" w:rsidTr="00D46F06">
        <w:trPr>
          <w:trHeight w:val="290"/>
        </w:trPr>
        <w:tc>
          <w:tcPr>
            <w:tcW w:w="9959" w:type="dxa"/>
            <w:gridSpan w:val="9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C336962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1: </w:t>
            </w:r>
            <w:r w:rsidRPr="00B73A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married or living with a </w:t>
            </w:r>
            <w:proofErr w:type="gramStart"/>
            <w:r w:rsidRPr="00B73A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n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</w:t>
            </w:r>
            <w:proofErr w:type="gramEnd"/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  <w:r w:rsidRPr="00B73AE0" w:rsidDel="00CC27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referent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C2F8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935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268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2D4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F75620" w:rsidRPr="00260A30" w14:paraId="681B7287" w14:textId="77777777" w:rsidTr="00D46F06">
        <w:trPr>
          <w:trHeight w:val="290"/>
        </w:trPr>
        <w:tc>
          <w:tcPr>
            <w:tcW w:w="5557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200E35A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: Married under 3 yea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CE8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30C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730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59E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72A6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31E9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8766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2, 1.0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2D2B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75620" w:rsidRPr="00260A30" w14:paraId="43556E8D" w14:textId="77777777" w:rsidTr="00D46F06">
        <w:trPr>
          <w:trHeight w:val="290"/>
        </w:trPr>
        <w:tc>
          <w:tcPr>
            <w:tcW w:w="5557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0058508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3: Married greater than 3 yea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  <w:r w:rsidRPr="00B73AE0" w:rsidDel="00CC2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2B2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F15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0480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978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585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98E9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3AD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63, 0.3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17F8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75620" w:rsidRPr="00260A30" w14:paraId="24ADF862" w14:textId="77777777" w:rsidTr="00D46F06">
        <w:trPr>
          <w:trHeight w:val="290"/>
        </w:trPr>
        <w:tc>
          <w:tcPr>
            <w:tcW w:w="5557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F7EE646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4: Over 49 years ol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D71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122F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53B7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7E9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55A9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97E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FBB2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50, -0.3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C93C7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184B78D7" w14:textId="77777777" w:rsidTr="00D46F06">
        <w:trPr>
          <w:trHeight w:val="290"/>
        </w:trPr>
        <w:tc>
          <w:tcPr>
            <w:tcW w:w="5557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E9F31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Level: Wealth Quintil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19A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2E0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4BA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55E2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F6E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EA6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F48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2F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5620" w:rsidRPr="00260A30" w14:paraId="79B76560" w14:textId="77777777" w:rsidTr="00D46F06">
        <w:trPr>
          <w:trHeight w:val="290"/>
        </w:trPr>
        <w:tc>
          <w:tcPr>
            <w:tcW w:w="130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79D5C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Highes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04F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284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FB5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52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83A7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73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86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46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E05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D05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04B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6, 3.9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535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241FAF31" w14:textId="77777777" w:rsidTr="00D46F06">
        <w:trPr>
          <w:trHeight w:val="290"/>
        </w:trPr>
        <w:tc>
          <w:tcPr>
            <w:tcW w:w="130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905FF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ourt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D53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310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3C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5D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07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6410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1A9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3002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9EB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5C40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7E7E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4, 3.5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7A68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7CD3A03A" w14:textId="77777777" w:rsidTr="00D46F06">
        <w:trPr>
          <w:trHeight w:val="290"/>
        </w:trPr>
        <w:tc>
          <w:tcPr>
            <w:tcW w:w="130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0A23F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Midd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49C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9E7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59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81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CB0F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CA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BD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49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EF0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085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6DF7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5, 3.2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6D9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4092DDB6" w14:textId="77777777" w:rsidTr="00D46F06">
        <w:trPr>
          <w:trHeight w:val="290"/>
        </w:trPr>
        <w:tc>
          <w:tcPr>
            <w:tcW w:w="130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6CCC7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eco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C3F0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94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9FB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8E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43C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1B9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1FF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AAA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737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012F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22BF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7, 2.2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459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3135CA13" w14:textId="77777777" w:rsidTr="00D46F06">
        <w:trPr>
          <w:trHeight w:val="290"/>
        </w:trPr>
        <w:tc>
          <w:tcPr>
            <w:tcW w:w="130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D5069A1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Lowest (referent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2F82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8F40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825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E3D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19A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2402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377E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C3A6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CA03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AD01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EF7F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AF21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F75620" w:rsidRPr="00260A30" w14:paraId="37E61853" w14:textId="77777777" w:rsidTr="00D46F06">
        <w:trPr>
          <w:trHeight w:val="290"/>
        </w:trPr>
        <w:tc>
          <w:tcPr>
            <w:tcW w:w="292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960873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  <w:p w14:paraId="51CF23E7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Social Suppor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62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1C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8B1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4A7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0435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416A" w14:textId="77777777" w:rsidR="00F75620" w:rsidRPr="00B73AE0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2696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1A15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6ED5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1, -1.0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C8DBA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75620" w:rsidRPr="00260A30" w14:paraId="7713AC33" w14:textId="77777777" w:rsidTr="00D46F06">
        <w:trPr>
          <w:trHeight w:val="290"/>
        </w:trPr>
        <w:tc>
          <w:tcPr>
            <w:tcW w:w="2924" w:type="dxa"/>
            <w:gridSpan w:val="3"/>
            <w:vMerge/>
            <w:tcBorders>
              <w:right w:val="nil"/>
            </w:tcBorders>
            <w:shd w:val="clear" w:color="auto" w:fill="auto"/>
            <w:vAlign w:val="bottom"/>
            <w:hideMark/>
          </w:tcPr>
          <w:p w14:paraId="113FF67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2DC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02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65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923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590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244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5FB31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66184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BF1C7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6, 0.29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B4AB12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F75620" w:rsidRPr="00260A30" w14:paraId="78B0AE98" w14:textId="77777777" w:rsidTr="00D46F06">
        <w:trPr>
          <w:trHeight w:val="290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2187D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93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45E8" w14:textId="77777777" w:rsidR="00F75620" w:rsidRPr="00B73AE0" w:rsidRDefault="00F7562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onal Model Components</w:t>
            </w:r>
          </w:p>
        </w:tc>
      </w:tr>
      <w:tr w:rsidR="00F75620" w:rsidRPr="00260A30" w14:paraId="219F631F" w14:textId="77777777" w:rsidTr="00D46F06">
        <w:trPr>
          <w:trHeight w:val="290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6EAD7" w14:textId="77777777" w:rsidR="00F75620" w:rsidRPr="00843B15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Squar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A0E" w14:textId="77777777" w:rsidR="00F75620" w:rsidRPr="00843B15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DA8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650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4A3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C86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0E48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6B1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BEE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4F5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706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79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1FC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5620" w:rsidRPr="00260A30" w14:paraId="05F10D5D" w14:textId="77777777" w:rsidTr="00D46F06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562E" w14:textId="77777777" w:rsidR="00F75620" w:rsidRPr="00843B15" w:rsidRDefault="00F7562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valu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C35" w14:textId="77777777" w:rsidR="00F75620" w:rsidRPr="00843B15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3DE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63CD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AC9B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6F8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2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EED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D99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807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4F6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5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9EB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713" w14:textId="77777777" w:rsidR="00F75620" w:rsidRPr="00B73AE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016A" w14:textId="77777777" w:rsidR="00F75620" w:rsidRPr="00260A30" w:rsidRDefault="00F7562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A3CFA3F" w14:textId="77777777" w:rsidR="00F75620" w:rsidRPr="00C644AC" w:rsidRDefault="00F75620" w:rsidP="00F756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644AC">
        <w:rPr>
          <w:rFonts w:ascii="Times New Roman" w:hAnsi="Times New Roman" w:cs="Times New Roman"/>
          <w:sz w:val="24"/>
          <w:szCs w:val="24"/>
        </w:rPr>
        <w:t>* significant at p&lt;0.05</w:t>
      </w:r>
    </w:p>
    <w:p w14:paraId="534548BD" w14:textId="77777777" w:rsidR="005C4B4D" w:rsidRDefault="005C4B4D"/>
    <w:sectPr w:rsidR="005C4B4D" w:rsidSect="00F756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20"/>
    <w:rsid w:val="00006DC8"/>
    <w:rsid w:val="005814C5"/>
    <w:rsid w:val="005C4B4D"/>
    <w:rsid w:val="00CF5DE5"/>
    <w:rsid w:val="00F7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C71F"/>
  <w15:chartTrackingRefBased/>
  <w15:docId w15:val="{7B61336D-4602-453A-AC05-5BC7EF9B0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0"/>
  </w:style>
  <w:style w:type="paragraph" w:styleId="Heading1">
    <w:name w:val="heading 1"/>
    <w:basedOn w:val="Normal"/>
    <w:next w:val="Normal"/>
    <w:link w:val="Heading1Char"/>
    <w:uiPriority w:val="9"/>
    <w:qFormat/>
    <w:rsid w:val="00F75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6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6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6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6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6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6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6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Nicole</dc:creator>
  <cp:keywords/>
  <dc:description/>
  <cp:lastModifiedBy>Stephan, Nicole</cp:lastModifiedBy>
  <cp:revision>1</cp:revision>
  <dcterms:created xsi:type="dcterms:W3CDTF">2024-09-15T19:31:00Z</dcterms:created>
  <dcterms:modified xsi:type="dcterms:W3CDTF">2024-09-15T19:32:00Z</dcterms:modified>
</cp:coreProperties>
</file>